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54" w:type="dxa"/>
        <w:jc w:val="center"/>
        <w:tblLook w:val="04A0" w:firstRow="1" w:lastRow="0" w:firstColumn="1" w:lastColumn="0" w:noHBand="0" w:noVBand="1"/>
      </w:tblPr>
      <w:tblGrid>
        <w:gridCol w:w="2307"/>
        <w:gridCol w:w="2043"/>
        <w:gridCol w:w="2028"/>
        <w:gridCol w:w="2035"/>
        <w:gridCol w:w="841"/>
      </w:tblGrid>
      <w:tr w:rsidR="005A0FE2" w:rsidRPr="009326AF" w:rsidTr="00924874">
        <w:trPr>
          <w:trHeight w:val="276"/>
          <w:jc w:val="center"/>
        </w:trPr>
        <w:tc>
          <w:tcPr>
            <w:tcW w:w="9254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dditional file 4</w:t>
            </w:r>
            <w:r w:rsidRPr="0021113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. </w:t>
            </w:r>
            <w:r w:rsidRPr="00FC09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mographic and clinical characteristics of the participants at baseline 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he latest</w:t>
            </w:r>
            <w:r w:rsidRPr="00FC09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llow-up, by incremental AU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SBP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haracteristics </w:t>
            </w:r>
          </w:p>
        </w:tc>
        <w:tc>
          <w:tcPr>
            <w:tcW w:w="20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A0FE2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</w:t>
            </w:r>
          </w:p>
          <w:p w:rsidR="005A0FE2" w:rsidRPr="00E6581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C&lt; 7.98)</w:t>
            </w:r>
          </w:p>
        </w:tc>
        <w:tc>
          <w:tcPr>
            <w:tcW w:w="2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A0FE2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ddle</w:t>
            </w:r>
          </w:p>
          <w:p w:rsidR="005A0FE2" w:rsidRPr="00E6581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98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9.90)</w:t>
            </w:r>
          </w:p>
        </w:tc>
        <w:tc>
          <w:tcPr>
            <w:tcW w:w="20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A0FE2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8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</w:t>
            </w:r>
          </w:p>
          <w:p w:rsidR="005A0FE2" w:rsidRPr="00E6581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AUC &gt;19.90)</w:t>
            </w: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932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es (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 (36.7%)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9 (58.6%)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3 (79.0%)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 of albuminuri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 (8.9%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 (11.4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 (13.5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9 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ildhoo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years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 (10.0-15.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 (9.0-14.0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 (9.0-14.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igh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.2 (129.0-154.6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.0 (123.9-151.2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.5 (124.0-147.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kg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5 (25.2-45.6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5 (22.5-40.6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2 (23.0-37.2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kg/m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2 (15.1-19.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9 (14.7-17.8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9 (14.8-17.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.3 (103.0-117.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.7 (96.7-110.7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 (92.7-106.4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6 (61.3-74.0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0 (60.0-70.7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0 (57.3-70.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ulthoo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years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0 (41.0-46.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0 (40.0-46.0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0 (41.0-45.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rrent smok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 (28.5%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 (46.0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0 (62.4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cohol consump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 (19.3%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 (34.0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 (37.4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erci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 (33.7%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 (25.7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 (23.5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 (5.5%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 (11.1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 (19.6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 mellit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2.9%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2.7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 (4.3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4 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3F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lipidaemi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, %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 (9.4%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 (8.0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 (13.2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kg/m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2 (21.5-25.4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9 (21.9-26.0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5 (22.3-26.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is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5 (76.5-89.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5 (78.5-91.4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9 (80.2-94.1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p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4 (88.2-94.8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2 (89.0-95.6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8 (89.4-96.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mHg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.7 (109.3-126.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.3 (112.7-132.0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.3 (117.4-137.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mHg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7 (67.3-80.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0 (68.7-84.7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2 (73.0-87.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sting gluco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mol/L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 (4.3-4.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 (4.3-4.9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 (4.3-5.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6 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U/L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0 (13.0-24.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0 (14.0-27.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 (16.0-32.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U/L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 (13.0-20.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 (13.0-20.0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0 (14.0-22.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cholesterol (mmol/L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 (4.1-5.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 (4.0-4.9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 (4.1-5.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glycerides (mmol/L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 (1.0-1.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 (1.0-1.9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 (1.1-2.1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L (mmol/L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 (2.1-2.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 (2.1-2.9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 (2.2-3.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L (mmol/L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 (1.0-1.4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 (1.0-1.3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 (1.0-1.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μmol /L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.0 (211.6-305.8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.3 (229.2-343.9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.9 (258.9-357.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um creatinine (μmol/L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3 (64.3-82.8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0 (68.2-86.8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1 (71.1-88.7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ine creatinine (μmol/L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328.0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4208.0-12241.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755.0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4469.0-12667.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654.0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4755.5-14003.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g/L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 (3.7-12.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 (4.5-13.7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 (4.7-17.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R (mL/min/1.73m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5 (86.8-109.0)</w:t>
            </w:r>
          </w:p>
        </w:tc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4 (86.2-109.6)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9 (86.4-109.6)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55 </w:t>
            </w:r>
          </w:p>
        </w:tc>
      </w:tr>
      <w:tr w:rsidR="005A0FE2" w:rsidRPr="009326AF" w:rsidTr="00924874">
        <w:trPr>
          <w:trHeight w:val="276"/>
          <w:jc w:val="center"/>
        </w:trPr>
        <w:tc>
          <w:tcPr>
            <w:tcW w:w="2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CR (mg/g)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 (5.5-14.0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 (5.8-15.4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 (5.8-17.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FE2" w:rsidRPr="009326AF" w:rsidRDefault="005A0FE2" w:rsidP="0092487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</w:tr>
    </w:tbl>
    <w:p w:rsidR="00953886" w:rsidRPr="000C5990" w:rsidRDefault="005A0FE2">
      <w:pPr>
        <w:rPr>
          <w:rFonts w:ascii="Times New Roman" w:hAnsi="Times New Roman" w:cs="Times New Roman" w:hint="eastAsia"/>
          <w:sz w:val="18"/>
          <w:szCs w:val="18"/>
        </w:rPr>
      </w:pPr>
      <w:r w:rsidRPr="00924874">
        <w:rPr>
          <w:rFonts w:ascii="Times New Roman" w:hAnsi="Times New Roman" w:cs="Times New Roman"/>
          <w:sz w:val="18"/>
          <w:szCs w:val="18"/>
        </w:rPr>
        <w:t>Continuous variables were shown as mean±SD if normally distributed or median (quartile 1, quartile 3) if non-normally distributed. Categorical variables were expressed as numbers and percentages of subjects. The Mann–Whitney test was used for</w:t>
      </w:r>
      <w:r>
        <w:rPr>
          <w:rFonts w:ascii="Times New Roman" w:hAnsi="Times New Roman" w:cs="Times New Roman"/>
          <w:sz w:val="18"/>
          <w:szCs w:val="18"/>
        </w:rPr>
        <w:t xml:space="preserve"> n</w:t>
      </w:r>
      <w:r w:rsidRPr="00BB0423">
        <w:rPr>
          <w:rFonts w:ascii="Times New Roman" w:hAnsi="Times New Roman" w:cs="Times New Roman"/>
          <w:sz w:val="18"/>
          <w:szCs w:val="18"/>
        </w:rPr>
        <w:t>on-normally distributed</w:t>
      </w:r>
      <w:r w:rsidRPr="00924874">
        <w:rPr>
          <w:rFonts w:ascii="Times New Roman" w:hAnsi="Times New Roman" w:cs="Times New Roman"/>
          <w:sz w:val="18"/>
          <w:szCs w:val="18"/>
        </w:rPr>
        <w:t xml:space="preserve"> continuous variables. Differences between groups of categorical variables were compared with chi-squared tests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B0423">
        <w:rPr>
          <w:rFonts w:ascii="Times New Roman" w:hAnsi="Times New Roman" w:cs="Times New Roman"/>
          <w:sz w:val="18"/>
          <w:szCs w:val="18"/>
        </w:rPr>
        <w:t>BMI, body mass index; SBP, systolic blood pressure;</w:t>
      </w:r>
      <w:r>
        <w:rPr>
          <w:rFonts w:ascii="Times New Roman" w:hAnsi="Times New Roman" w:cs="Times New Roman"/>
          <w:sz w:val="18"/>
          <w:szCs w:val="18"/>
        </w:rPr>
        <w:t xml:space="preserve"> DBP, diastolic blood pressure;</w:t>
      </w:r>
      <w:r w:rsidRPr="007574FA">
        <w:rPr>
          <w:rFonts w:ascii="Times New Roman" w:hAnsi="Times New Roman" w:cs="Times New Roman"/>
          <w:sz w:val="18"/>
          <w:szCs w:val="18"/>
        </w:rPr>
        <w:t xml:space="preserve"> GLU, fasting plasma blood glucose; </w:t>
      </w:r>
      <w:r>
        <w:rPr>
          <w:rFonts w:ascii="Times New Roman" w:hAnsi="Times New Roman" w:cs="Times New Roman"/>
          <w:sz w:val="18"/>
          <w:szCs w:val="18"/>
        </w:rPr>
        <w:t>ALT, a</w:t>
      </w:r>
      <w:r w:rsidRPr="00706B4F">
        <w:rPr>
          <w:rFonts w:ascii="Times New Roman" w:hAnsi="Times New Roman" w:cs="Times New Roman"/>
          <w:sz w:val="18"/>
          <w:szCs w:val="18"/>
        </w:rPr>
        <w:t>lanine transaminase</w:t>
      </w:r>
      <w:r>
        <w:rPr>
          <w:rFonts w:ascii="Times New Roman" w:hAnsi="Times New Roman" w:cs="Times New Roman"/>
          <w:sz w:val="18"/>
          <w:szCs w:val="18"/>
        </w:rPr>
        <w:t>; AST,</w:t>
      </w:r>
      <w:r w:rsidRPr="00750A24">
        <w:rPr>
          <w:rFonts w:ascii="Times New Roman" w:hAnsi="Times New Roman" w:cs="Times New Roman"/>
          <w:sz w:val="18"/>
          <w:szCs w:val="18"/>
        </w:rPr>
        <w:t xml:space="preserve"> </w:t>
      </w:r>
      <w:r w:rsidRPr="004E15AC">
        <w:rPr>
          <w:rFonts w:ascii="Times New Roman" w:hAnsi="Times New Roman" w:cs="Times New Roman"/>
          <w:sz w:val="18"/>
          <w:szCs w:val="18"/>
        </w:rPr>
        <w:t>aspartate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4E15AC">
        <w:rPr>
          <w:rFonts w:ascii="Times New Roman" w:hAnsi="Times New Roman" w:cs="Times New Roman"/>
          <w:sz w:val="18"/>
          <w:szCs w:val="18"/>
        </w:rPr>
        <w:t>aminotransferas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BB0423">
        <w:rPr>
          <w:rFonts w:ascii="Times New Roman" w:hAnsi="Times New Roman" w:cs="Times New Roman"/>
          <w:sz w:val="18"/>
          <w:szCs w:val="18"/>
        </w:rPr>
        <w:lastRenderedPageBreak/>
        <w:t>LDL, low-density lipoprotein; HDL, high-density lipoprotein; SUA, serum uric acid; eGFR, estim</w:t>
      </w:r>
      <w:r>
        <w:rPr>
          <w:rFonts w:ascii="Times New Roman" w:hAnsi="Times New Roman" w:cs="Times New Roman"/>
          <w:sz w:val="18"/>
          <w:szCs w:val="18"/>
        </w:rPr>
        <w:t xml:space="preserve">ated glomerular filtration rate; 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mALB</w:t>
      </w:r>
      <w:r w:rsidRPr="00A80BDB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A80BDB">
        <w:rPr>
          <w:rFonts w:ascii="Times New Roman" w:hAnsi="Times New Roman" w:cs="Times New Roman"/>
          <w:sz w:val="18"/>
          <w:szCs w:val="18"/>
        </w:rPr>
        <w:t>Urine albumin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uACR, uACR, </w:t>
      </w:r>
      <w:r w:rsidRPr="007574FA">
        <w:rPr>
          <w:rFonts w:ascii="Times New Roman" w:hAnsi="Times New Roman" w:cs="Times New Roman"/>
          <w:sz w:val="18"/>
          <w:szCs w:val="18"/>
        </w:rPr>
        <w:t>urin</w:t>
      </w:r>
      <w:r>
        <w:rPr>
          <w:rFonts w:ascii="Times New Roman" w:hAnsi="Times New Roman" w:cs="Times New Roman"/>
          <w:sz w:val="18"/>
          <w:szCs w:val="18"/>
        </w:rPr>
        <w:t xml:space="preserve">ary albumin-to-creatinine ratio </w:t>
      </w:r>
      <w:bookmarkStart w:id="0" w:name="_GoBack"/>
      <w:bookmarkEnd w:id="0"/>
    </w:p>
    <w:sectPr w:rsidR="00953886" w:rsidRPr="000C59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FE2"/>
    <w:rsid w:val="000C5990"/>
    <w:rsid w:val="003C4F9C"/>
    <w:rsid w:val="004D687F"/>
    <w:rsid w:val="005A0FE2"/>
    <w:rsid w:val="0068393C"/>
    <w:rsid w:val="00885F25"/>
    <w:rsid w:val="00953886"/>
    <w:rsid w:val="00B27398"/>
    <w:rsid w:val="00C43943"/>
    <w:rsid w:val="00E274E0"/>
    <w:rsid w:val="00E33435"/>
    <w:rsid w:val="00F46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CB5D4"/>
  <w15:chartTrackingRefBased/>
  <w15:docId w15:val="{4E3401D7-B03A-4F57-83F6-2088185BD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0F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丹</dc:creator>
  <cp:keywords/>
  <dc:description/>
  <cp:lastModifiedBy>王丹</cp:lastModifiedBy>
  <cp:revision>2</cp:revision>
  <dcterms:created xsi:type="dcterms:W3CDTF">2022-12-20T06:36:00Z</dcterms:created>
  <dcterms:modified xsi:type="dcterms:W3CDTF">2022-12-20T06:37:00Z</dcterms:modified>
</cp:coreProperties>
</file>